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D716A1" w14:textId="45EA3A86" w:rsidR="00F31E7B" w:rsidRPr="00EC51B3" w:rsidRDefault="003B79DB" w:rsidP="00F31E7B">
      <w:pPr>
        <w:spacing w:line="240" w:lineRule="auto"/>
        <w:jc w:val="both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 xml:space="preserve">Supplementary </w:t>
      </w:r>
      <w:r w:rsidR="00F31E7B" w:rsidRPr="00EC51B3">
        <w:rPr>
          <w:rFonts w:ascii="Times New Roman" w:hAnsi="Times New Roman" w:cs="Times New Roman"/>
          <w:b/>
          <w:sz w:val="16"/>
          <w:szCs w:val="16"/>
        </w:rPr>
        <w:t xml:space="preserve">Table </w:t>
      </w:r>
      <w:r w:rsidR="00F31E7B">
        <w:rPr>
          <w:rFonts w:ascii="Times New Roman" w:hAnsi="Times New Roman" w:cs="Times New Roman"/>
          <w:b/>
          <w:sz w:val="16"/>
          <w:szCs w:val="16"/>
        </w:rPr>
        <w:t>1</w:t>
      </w:r>
      <w:r w:rsidR="00F31E7B" w:rsidRPr="00EC51B3"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="00F31E7B" w:rsidRPr="007713AE">
        <w:rPr>
          <w:rFonts w:ascii="Times New Roman" w:hAnsi="Times New Roman" w:cs="Times New Roman"/>
          <w:sz w:val="16"/>
          <w:szCs w:val="16"/>
        </w:rPr>
        <w:t>Exploratory Factor Analysis: Factor Loadings (</w:t>
      </w:r>
      <w:proofErr w:type="spellStart"/>
      <w:r w:rsidR="00F31E7B" w:rsidRPr="007713AE">
        <w:rPr>
          <w:rFonts w:ascii="Times New Roman" w:hAnsi="Times New Roman" w:cs="Times New Roman"/>
          <w:sz w:val="16"/>
          <w:szCs w:val="16"/>
        </w:rPr>
        <w:t>λs</w:t>
      </w:r>
      <w:proofErr w:type="spellEnd"/>
      <w:r w:rsidR="00F31E7B" w:rsidRPr="007713AE">
        <w:rPr>
          <w:rFonts w:ascii="Times New Roman" w:hAnsi="Times New Roman" w:cs="Times New Roman"/>
          <w:sz w:val="16"/>
          <w:szCs w:val="16"/>
        </w:rPr>
        <w:t>) and Bootstrapped 95% CI</w:t>
      </w:r>
      <w:r w:rsidR="007713AE" w:rsidRPr="007713AE">
        <w:rPr>
          <w:rFonts w:ascii="Times New Roman" w:hAnsi="Times New Roman" w:cs="Times New Roman"/>
          <w:sz w:val="16"/>
          <w:szCs w:val="16"/>
        </w:rPr>
        <w:t>.</w:t>
      </w:r>
    </w:p>
    <w:tbl>
      <w:tblPr>
        <w:tblStyle w:val="TableGrid"/>
        <w:tblW w:w="9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9"/>
        <w:gridCol w:w="1175"/>
        <w:gridCol w:w="1264"/>
        <w:gridCol w:w="1174"/>
        <w:gridCol w:w="1174"/>
      </w:tblGrid>
      <w:tr w:rsidR="00F31E7B" w14:paraId="3270549F" w14:textId="77777777" w:rsidTr="00D90A5D">
        <w:tc>
          <w:tcPr>
            <w:tcW w:w="4239" w:type="dxa"/>
            <w:tcBorders>
              <w:top w:val="single" w:sz="4" w:space="0" w:color="auto"/>
              <w:bottom w:val="nil"/>
            </w:tcBorders>
          </w:tcPr>
          <w:p w14:paraId="758BE7C4" w14:textId="77777777" w:rsidR="00F31E7B" w:rsidRPr="004E39F6" w:rsidRDefault="00F31E7B" w:rsidP="00D90A5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473CC6" w14:textId="77777777" w:rsidR="00F31E7B" w:rsidRPr="004E39F6" w:rsidRDefault="00F31E7B" w:rsidP="00D90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ctor 1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2EF32111" w14:textId="77777777" w:rsidR="00F31E7B" w:rsidRPr="004E39F6" w:rsidRDefault="00F31E7B" w:rsidP="00D90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ctor 2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4048584D" w14:textId="77777777" w:rsidR="00F31E7B" w:rsidRPr="004E39F6" w:rsidRDefault="00F31E7B" w:rsidP="00D90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1E7B" w14:paraId="2EACF0BB" w14:textId="77777777" w:rsidTr="00D90A5D">
        <w:tc>
          <w:tcPr>
            <w:tcW w:w="4239" w:type="dxa"/>
            <w:tcBorders>
              <w:top w:val="nil"/>
              <w:bottom w:val="single" w:sz="4" w:space="0" w:color="auto"/>
            </w:tcBorders>
          </w:tcPr>
          <w:p w14:paraId="1A6B18A7" w14:textId="77777777" w:rsidR="00F31E7B" w:rsidRPr="004E39F6" w:rsidRDefault="00F31E7B" w:rsidP="00D90A5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Item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199D7DAF" w14:textId="77777777" w:rsidR="00F31E7B" w:rsidRPr="004E39F6" w:rsidRDefault="00F31E7B" w:rsidP="00D90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 xml:space="preserve">Estimate 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49EB7332" w14:textId="77777777" w:rsidR="00F31E7B" w:rsidRPr="004E39F6" w:rsidRDefault="00F31E7B" w:rsidP="00D90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95% C.I.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68AF3016" w14:textId="77777777" w:rsidR="00F31E7B" w:rsidRPr="004E39F6" w:rsidRDefault="00F31E7B" w:rsidP="00D90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 xml:space="preserve">Estimate 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23D49D8D" w14:textId="77777777" w:rsidR="00F31E7B" w:rsidRPr="004E39F6" w:rsidRDefault="00F31E7B" w:rsidP="00D90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95% C.I.</w:t>
            </w:r>
          </w:p>
        </w:tc>
      </w:tr>
      <w:tr w:rsidR="00F31E7B" w14:paraId="7BF899BC" w14:textId="77777777" w:rsidTr="00D90A5D">
        <w:tc>
          <w:tcPr>
            <w:tcW w:w="4239" w:type="dxa"/>
            <w:tcBorders>
              <w:top w:val="nil"/>
              <w:bottom w:val="nil"/>
            </w:tcBorders>
          </w:tcPr>
          <w:p w14:paraId="3B9C0CDA" w14:textId="77777777" w:rsidR="00F31E7B" w:rsidRPr="004E39F6" w:rsidRDefault="00F31E7B" w:rsidP="00D90A5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 </w:t>
            </w: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 xml:space="preserve">We need to stop people spreading dangerous ideas and stick to the way things have always been done in Australia. 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6CA5D5A5" w14:textId="31F80844" w:rsidR="00F31E7B" w:rsidRPr="004E39F6" w:rsidRDefault="00696327" w:rsidP="00D90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7141E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3101FB9A" w14:textId="5565166B" w:rsidR="00F31E7B" w:rsidRPr="004E39F6" w:rsidRDefault="00F31E7B" w:rsidP="00D90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[0.</w:t>
            </w:r>
            <w:r w:rsidR="0047141E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47141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341E02B6" w14:textId="76B3CE65" w:rsidR="00F31E7B" w:rsidRPr="004E39F6" w:rsidRDefault="00F31E7B" w:rsidP="00D90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7141E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7E5AC9B1" w14:textId="0ED88898" w:rsidR="00F31E7B" w:rsidRPr="004E39F6" w:rsidRDefault="00F31E7B" w:rsidP="00D90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7141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7141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F31E7B" w14:paraId="1F1E38FF" w14:textId="77777777" w:rsidTr="00D90A5D">
        <w:tc>
          <w:tcPr>
            <w:tcW w:w="4239" w:type="dxa"/>
            <w:tcBorders>
              <w:top w:val="nil"/>
              <w:bottom w:val="nil"/>
            </w:tcBorders>
          </w:tcPr>
          <w:p w14:paraId="469E0938" w14:textId="77777777" w:rsidR="00F31E7B" w:rsidRPr="00DE34EF" w:rsidRDefault="00F31E7B" w:rsidP="00D90A5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. </w:t>
            </w:r>
            <w:r w:rsidRPr="00DE34EF">
              <w:rPr>
                <w:rFonts w:ascii="Times New Roman" w:hAnsi="Times New Roman" w:cs="Times New Roman"/>
                <w:sz w:val="16"/>
                <w:szCs w:val="16"/>
              </w:rPr>
              <w:t>We should do what we can to create equal conditions for different racial or ethnic groups.</w:t>
            </w:r>
            <w:r>
              <w:t xml:space="preserve"> 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37D48056" w14:textId="39BF3F3F" w:rsidR="00F31E7B" w:rsidRPr="004E39F6" w:rsidRDefault="00696327" w:rsidP="00D90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 w:rsidR="0047141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6E4C38A8" w14:textId="50E559E3" w:rsidR="00F31E7B" w:rsidRPr="004E39F6" w:rsidRDefault="00F31E7B" w:rsidP="00D90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47141E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7141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7D2687ED" w14:textId="2D4E2F59" w:rsidR="00F31E7B" w:rsidRPr="004E39F6" w:rsidRDefault="00F31E7B" w:rsidP="00D90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7141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4A399BE3" w14:textId="26BA3B85" w:rsidR="00F31E7B" w:rsidRPr="004E39F6" w:rsidRDefault="00F31E7B" w:rsidP="00D90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7141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69632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 w:rsidR="0047141E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F31E7B" w14:paraId="6CBFECF5" w14:textId="77777777" w:rsidTr="00D90A5D">
        <w:tc>
          <w:tcPr>
            <w:tcW w:w="4239" w:type="dxa"/>
            <w:tcBorders>
              <w:top w:val="nil"/>
              <w:bottom w:val="nil"/>
            </w:tcBorders>
          </w:tcPr>
          <w:p w14:paraId="657D46D5" w14:textId="77777777" w:rsidR="00F31E7B" w:rsidRPr="004E39F6" w:rsidRDefault="00F31E7B" w:rsidP="00D90A5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. </w:t>
            </w:r>
            <w:r w:rsidRPr="00DE34EF">
              <w:rPr>
                <w:rFonts w:ascii="Times New Roman" w:hAnsi="Times New Roman" w:cs="Times New Roman"/>
                <w:sz w:val="16"/>
                <w:szCs w:val="16"/>
              </w:rPr>
              <w:t>Australians from an Anglo background (that is, of British descent) enjoy an advantaged position in our society.</w:t>
            </w:r>
            <w:r>
              <w:t xml:space="preserve"> 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12133C10" w14:textId="3BE64890" w:rsidR="00F31E7B" w:rsidRPr="00352811" w:rsidRDefault="00696327" w:rsidP="00D90A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28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</w:t>
            </w:r>
            <w:r w:rsidR="0047141E" w:rsidRPr="003528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06F3EDC2" w14:textId="682CB349" w:rsidR="00F31E7B" w:rsidRPr="00352811" w:rsidRDefault="00F31E7B" w:rsidP="00D90A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28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-0.</w:t>
            </w:r>
            <w:r w:rsidR="0047141E" w:rsidRPr="003528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</w:t>
            </w:r>
            <w:r w:rsidRPr="003528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0.</w:t>
            </w:r>
            <w:r w:rsidR="0047141E" w:rsidRPr="003528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9</w:t>
            </w:r>
            <w:r w:rsidRPr="003528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56F4EAF1" w14:textId="3C3FC525" w:rsidR="00F31E7B" w:rsidRPr="000F14A8" w:rsidRDefault="00F31E7B" w:rsidP="00D90A5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14A8">
              <w:rPr>
                <w:rFonts w:ascii="Times New Roman" w:hAnsi="Times New Roman" w:cs="Times New Roman"/>
                <w:b/>
                <w:sz w:val="16"/>
                <w:szCs w:val="16"/>
              </w:rPr>
              <w:t>0.</w:t>
            </w:r>
            <w:r w:rsidR="0047141E" w:rsidRPr="000F14A8">
              <w:rPr>
                <w:rFonts w:ascii="Times New Roman" w:hAnsi="Times New Roman" w:cs="Times New Roman"/>
                <w:b/>
                <w:sz w:val="16"/>
                <w:szCs w:val="16"/>
              </w:rPr>
              <w:t>39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0CE5F3A0" w14:textId="26837A54" w:rsidR="00F31E7B" w:rsidRPr="000F14A8" w:rsidRDefault="00F31E7B" w:rsidP="00D90A5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14A8">
              <w:rPr>
                <w:rFonts w:ascii="Times New Roman" w:hAnsi="Times New Roman" w:cs="Times New Roman"/>
                <w:b/>
                <w:sz w:val="16"/>
                <w:szCs w:val="16"/>
              </w:rPr>
              <w:t>[0.</w:t>
            </w:r>
            <w:r w:rsidR="00696327" w:rsidRPr="000F14A8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 w:rsidR="0047141E" w:rsidRPr="000F14A8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  <w:r w:rsidRPr="000F14A8">
              <w:rPr>
                <w:rFonts w:ascii="Times New Roman" w:hAnsi="Times New Roman" w:cs="Times New Roman"/>
                <w:b/>
                <w:sz w:val="16"/>
                <w:szCs w:val="16"/>
              </w:rPr>
              <w:t>, 0.</w:t>
            </w:r>
            <w:r w:rsidR="0047141E" w:rsidRPr="000F14A8">
              <w:rPr>
                <w:rFonts w:ascii="Times New Roman" w:hAnsi="Times New Roman" w:cs="Times New Roman"/>
                <w:b/>
                <w:sz w:val="16"/>
                <w:szCs w:val="16"/>
              </w:rPr>
              <w:t>59</w:t>
            </w:r>
            <w:r w:rsidRPr="000F14A8">
              <w:rPr>
                <w:rFonts w:ascii="Times New Roman" w:hAnsi="Times New Roman" w:cs="Times New Roman"/>
                <w:b/>
                <w:sz w:val="16"/>
                <w:szCs w:val="16"/>
              </w:rPr>
              <w:t>]</w:t>
            </w:r>
          </w:p>
        </w:tc>
      </w:tr>
      <w:tr w:rsidR="00F31E7B" w14:paraId="4630A8D9" w14:textId="77777777" w:rsidTr="00D90A5D">
        <w:tc>
          <w:tcPr>
            <w:tcW w:w="4239" w:type="dxa"/>
            <w:tcBorders>
              <w:top w:val="nil"/>
              <w:bottom w:val="nil"/>
            </w:tcBorders>
          </w:tcPr>
          <w:p w14:paraId="558DFAEF" w14:textId="77777777" w:rsidR="00F31E7B" w:rsidRPr="004E39F6" w:rsidRDefault="00F31E7B" w:rsidP="00D90A5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. </w:t>
            </w:r>
            <w:r w:rsidRPr="00DE34EF">
              <w:rPr>
                <w:rFonts w:ascii="Times New Roman" w:hAnsi="Times New Roman" w:cs="Times New Roman"/>
                <w:sz w:val="16"/>
                <w:szCs w:val="16"/>
              </w:rPr>
              <w:t xml:space="preserve">People from racial or ethnic minority groups benefit Australian society. 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42E08954" w14:textId="6489AEF0" w:rsidR="00F31E7B" w:rsidRPr="004E39F6" w:rsidRDefault="0047141E" w:rsidP="00D90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696327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3B012193" w14:textId="0F2C65D3" w:rsidR="00F31E7B" w:rsidRPr="004E39F6" w:rsidRDefault="00F31E7B" w:rsidP="00D90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7141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 w:rsidR="0047141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3571D7E0" w14:textId="7520F94A" w:rsidR="00F31E7B" w:rsidRPr="004E39F6" w:rsidRDefault="00696327" w:rsidP="00D90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7141E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6B736D30" w14:textId="2A800E4F" w:rsidR="00F31E7B" w:rsidRPr="004E39F6" w:rsidRDefault="00F31E7B" w:rsidP="00D90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[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7141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 w:rsidR="0047141E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F31E7B" w14:paraId="4CE18C9A" w14:textId="77777777" w:rsidTr="00D90A5D">
        <w:tc>
          <w:tcPr>
            <w:tcW w:w="4239" w:type="dxa"/>
            <w:tcBorders>
              <w:top w:val="nil"/>
              <w:bottom w:val="nil"/>
            </w:tcBorders>
          </w:tcPr>
          <w:p w14:paraId="53CA6193" w14:textId="77777777" w:rsidR="00F31E7B" w:rsidRPr="006C00BE" w:rsidRDefault="00F31E7B" w:rsidP="00D90A5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. </w:t>
            </w:r>
            <w:r w:rsidRPr="006C00BE">
              <w:rPr>
                <w:rFonts w:ascii="Times New Roman" w:hAnsi="Times New Roman" w:cs="Times New Roman"/>
                <w:sz w:val="16"/>
                <w:szCs w:val="16"/>
              </w:rPr>
              <w:t xml:space="preserve">People from racial and ethnic minority groups experience discrimination in Australia. 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160E2EF4" w14:textId="0DB1A87F" w:rsidR="00F31E7B" w:rsidRPr="004E39F6" w:rsidRDefault="0047141E" w:rsidP="00D90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69632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392C055B" w14:textId="1506ADC0" w:rsidR="00F31E7B" w:rsidRPr="004E39F6" w:rsidRDefault="00F31E7B" w:rsidP="00D90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47141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 w:rsidR="0047141E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68D64F2B" w14:textId="24A02668" w:rsidR="00F31E7B" w:rsidRPr="004E39F6" w:rsidRDefault="00F31E7B" w:rsidP="00D90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9632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47141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00A82008" w14:textId="63B6304C" w:rsidR="00F31E7B" w:rsidRPr="004E39F6" w:rsidRDefault="00F31E7B" w:rsidP="00D90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7141E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47141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7141E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47141E" w14:paraId="73636DC1" w14:textId="77777777" w:rsidTr="00D90A5D">
        <w:tc>
          <w:tcPr>
            <w:tcW w:w="4239" w:type="dxa"/>
            <w:tcBorders>
              <w:top w:val="nil"/>
              <w:bottom w:val="nil"/>
            </w:tcBorders>
          </w:tcPr>
          <w:p w14:paraId="729CAF8F" w14:textId="3A4007B7" w:rsidR="0047141E" w:rsidRDefault="0047141E" w:rsidP="00D90A5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 Something more should be done to reduce discrimination experienced by people from racial or ethnic minority groups in Australia.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0007F624" w14:textId="71F0BC8F" w:rsidR="0047141E" w:rsidRDefault="0047141E" w:rsidP="00D90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4C7A79DA" w14:textId="35C5C413" w:rsidR="0047141E" w:rsidRPr="004E39F6" w:rsidRDefault="0047141E" w:rsidP="00D90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11A17192" w14:textId="2F23832D" w:rsidR="0047141E" w:rsidRDefault="0047141E" w:rsidP="00D90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798EB930" w14:textId="7C89480B" w:rsidR="0047141E" w:rsidRPr="004E39F6" w:rsidRDefault="0047141E" w:rsidP="00D90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696327" w14:paraId="5272416F" w14:textId="77777777" w:rsidTr="00D90A5D">
        <w:tc>
          <w:tcPr>
            <w:tcW w:w="4239" w:type="dxa"/>
            <w:tcBorders>
              <w:top w:val="nil"/>
              <w:bottom w:val="nil"/>
            </w:tcBorders>
          </w:tcPr>
          <w:p w14:paraId="13221E9C" w14:textId="7362F11A" w:rsidR="00696327" w:rsidRDefault="00696327" w:rsidP="00D90A5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C00BE">
              <w:rPr>
                <w:rFonts w:ascii="Times New Roman" w:hAnsi="Times New Roman" w:cs="Times New Roman"/>
                <w:sz w:val="16"/>
                <w:szCs w:val="16"/>
              </w:rPr>
              <w:t>Racial</w:t>
            </w:r>
            <w:proofErr w:type="gramEnd"/>
            <w:r w:rsidRPr="006C00BE">
              <w:rPr>
                <w:rFonts w:ascii="Times New Roman" w:hAnsi="Times New Roman" w:cs="Times New Roman"/>
                <w:sz w:val="16"/>
                <w:szCs w:val="16"/>
              </w:rPr>
              <w:t xml:space="preserve"> or ethnic minority groups take away jobs from other Australians.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1EFD11E7" w14:textId="05A3110A" w:rsidR="00696327" w:rsidRDefault="00696327" w:rsidP="00D90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6DA48C7A" w14:textId="6F7E205B" w:rsidR="00696327" w:rsidRPr="004E39F6" w:rsidRDefault="00696327" w:rsidP="00D90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="0047141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 w:rsidR="0047141E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5CAE220C" w14:textId="6E809FD0" w:rsidR="00696327" w:rsidRDefault="00696327" w:rsidP="00D90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47141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1F5D1EC5" w14:textId="57852E40" w:rsidR="00696327" w:rsidRPr="004E39F6" w:rsidRDefault="00696327" w:rsidP="00D90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3</w:t>
            </w:r>
            <w:r w:rsidR="0047141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 w:rsidR="0047141E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F31E7B" w14:paraId="63E5A96A" w14:textId="77777777" w:rsidTr="00D90A5D">
        <w:tc>
          <w:tcPr>
            <w:tcW w:w="4239" w:type="dxa"/>
            <w:tcBorders>
              <w:top w:val="nil"/>
              <w:bottom w:val="nil"/>
            </w:tcBorders>
          </w:tcPr>
          <w:p w14:paraId="2026A11D" w14:textId="77777777" w:rsidR="00F31E7B" w:rsidRPr="004E39F6" w:rsidRDefault="00F31E7B" w:rsidP="00D90A5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C00BE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proofErr w:type="gramEnd"/>
            <w:r w:rsidRPr="006C00BE">
              <w:rPr>
                <w:rFonts w:ascii="Times New Roman" w:hAnsi="Times New Roman" w:cs="Times New Roman"/>
                <w:sz w:val="16"/>
                <w:szCs w:val="16"/>
              </w:rPr>
              <w:t xml:space="preserve"> Australian way of life is weakened by people from minority racial or ethnic backgrounds maintaining their cultural beliefs and values. 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04FF9E98" w14:textId="277561A3" w:rsidR="00F31E7B" w:rsidRPr="004E39F6" w:rsidRDefault="00696327" w:rsidP="00D90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47141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5D73E484" w14:textId="0C68C59D" w:rsidR="00F31E7B" w:rsidRPr="004E39F6" w:rsidRDefault="00F31E7B" w:rsidP="00D90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[0.</w:t>
            </w:r>
            <w:r w:rsidR="0069632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47141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 w:rsidR="0069632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47141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421277BE" w14:textId="68CA6715" w:rsidR="00F31E7B" w:rsidRPr="004E39F6" w:rsidRDefault="00F31E7B" w:rsidP="00D90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7141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59887B0E" w14:textId="772CC30B" w:rsidR="00F31E7B" w:rsidRPr="004E39F6" w:rsidRDefault="00F31E7B" w:rsidP="00D90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7141E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 w:rsidR="0047141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F31E7B" w14:paraId="2CFEFCAE" w14:textId="77777777" w:rsidTr="00D90A5D">
        <w:tc>
          <w:tcPr>
            <w:tcW w:w="4239" w:type="dxa"/>
            <w:tcBorders>
              <w:top w:val="nil"/>
              <w:bottom w:val="single" w:sz="4" w:space="0" w:color="auto"/>
            </w:tcBorders>
          </w:tcPr>
          <w:p w14:paraId="52010605" w14:textId="6AC97368" w:rsidR="00F31E7B" w:rsidRPr="004E39F6" w:rsidRDefault="00F31E7B" w:rsidP="00D90A5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C00BE">
              <w:rPr>
                <w:rFonts w:ascii="Times New Roman" w:hAnsi="Times New Roman" w:cs="Times New Roman"/>
                <w:sz w:val="16"/>
                <w:szCs w:val="16"/>
              </w:rPr>
              <w:t>People</w:t>
            </w:r>
            <w:proofErr w:type="gramEnd"/>
            <w:r w:rsidRPr="006C00BE">
              <w:rPr>
                <w:rFonts w:ascii="Times New Roman" w:hAnsi="Times New Roman" w:cs="Times New Roman"/>
                <w:sz w:val="16"/>
                <w:szCs w:val="16"/>
              </w:rPr>
              <w:t xml:space="preserve"> from racial and ethnic minority groups should behave more like mainstream Australians. 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</w:tcPr>
          <w:p w14:paraId="0C50E196" w14:textId="34A2FC3E" w:rsidR="00F31E7B" w:rsidRPr="004E39F6" w:rsidRDefault="00F31E7B" w:rsidP="00D90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96327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47141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15EADCF6" w14:textId="139B7D6B" w:rsidR="00F31E7B" w:rsidRPr="004E39F6" w:rsidRDefault="00F31E7B" w:rsidP="00D90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[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47141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47141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</w:tcBorders>
          </w:tcPr>
          <w:p w14:paraId="6E2B75F2" w14:textId="2F45F12C" w:rsidR="00F31E7B" w:rsidRPr="004E39F6" w:rsidRDefault="00F31E7B" w:rsidP="00D90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7141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</w:tcBorders>
          </w:tcPr>
          <w:p w14:paraId="1458C80B" w14:textId="2908C119" w:rsidR="00F31E7B" w:rsidRPr="004E39F6" w:rsidRDefault="00F31E7B" w:rsidP="00D90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7141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7141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E39F6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</w:tbl>
    <w:p w14:paraId="4D3058E8" w14:textId="5C555A7B" w:rsidR="00B151BF" w:rsidRDefault="00F31E7B" w:rsidP="00F31E7B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8050F1">
        <w:rPr>
          <w:rFonts w:ascii="Times New Roman" w:hAnsi="Times New Roman" w:cs="Times New Roman"/>
          <w:sz w:val="16"/>
          <w:szCs w:val="16"/>
        </w:rPr>
        <w:t>Note.</w:t>
      </w:r>
      <w:r>
        <w:rPr>
          <w:rFonts w:ascii="Times New Roman" w:hAnsi="Times New Roman" w:cs="Times New Roman"/>
          <w:sz w:val="16"/>
          <w:szCs w:val="16"/>
        </w:rPr>
        <w:t xml:space="preserve"> Deleted items were highlighted in bold.</w:t>
      </w:r>
      <w:r w:rsidR="009B042A">
        <w:rPr>
          <w:rFonts w:ascii="Times New Roman" w:hAnsi="Times New Roman" w:cs="Times New Roman"/>
          <w:sz w:val="16"/>
          <w:szCs w:val="16"/>
        </w:rPr>
        <w:t xml:space="preserve"> This is the result of the Exploratory Factor Analysis after items 2, 3</w:t>
      </w:r>
      <w:r w:rsidR="00352811">
        <w:rPr>
          <w:rFonts w:ascii="Times New Roman" w:hAnsi="Times New Roman" w:cs="Times New Roman"/>
          <w:sz w:val="16"/>
          <w:szCs w:val="16"/>
        </w:rPr>
        <w:t xml:space="preserve"> and</w:t>
      </w:r>
      <w:r w:rsidR="009B042A">
        <w:rPr>
          <w:rFonts w:ascii="Times New Roman" w:hAnsi="Times New Roman" w:cs="Times New Roman"/>
          <w:sz w:val="16"/>
          <w:szCs w:val="16"/>
        </w:rPr>
        <w:t xml:space="preserve"> 6 were deleted.</w:t>
      </w:r>
    </w:p>
    <w:p w14:paraId="6FBD0727" w14:textId="6EBB82A7" w:rsidR="002A7D8A" w:rsidRDefault="002A7D8A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2A7D8A" w:rsidSect="0035764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191"/>
    <w:rsid w:val="00006211"/>
    <w:rsid w:val="0002184A"/>
    <w:rsid w:val="00036ECA"/>
    <w:rsid w:val="00042ECF"/>
    <w:rsid w:val="00046683"/>
    <w:rsid w:val="00057A74"/>
    <w:rsid w:val="00080A2A"/>
    <w:rsid w:val="00084A18"/>
    <w:rsid w:val="000A2FD2"/>
    <w:rsid w:val="000D4688"/>
    <w:rsid w:val="000E0ADC"/>
    <w:rsid w:val="000F14A8"/>
    <w:rsid w:val="000F2008"/>
    <w:rsid w:val="00110DFD"/>
    <w:rsid w:val="00121652"/>
    <w:rsid w:val="00131592"/>
    <w:rsid w:val="001325CE"/>
    <w:rsid w:val="00133D7C"/>
    <w:rsid w:val="00146382"/>
    <w:rsid w:val="00147D41"/>
    <w:rsid w:val="00150C65"/>
    <w:rsid w:val="001671C6"/>
    <w:rsid w:val="0017275D"/>
    <w:rsid w:val="00176AC0"/>
    <w:rsid w:val="001B1991"/>
    <w:rsid w:val="001B6BFE"/>
    <w:rsid w:val="001C06D2"/>
    <w:rsid w:val="001C1B7D"/>
    <w:rsid w:val="001C73C1"/>
    <w:rsid w:val="001E42F8"/>
    <w:rsid w:val="001F7D3B"/>
    <w:rsid w:val="002349F7"/>
    <w:rsid w:val="00241093"/>
    <w:rsid w:val="00247A15"/>
    <w:rsid w:val="002522FD"/>
    <w:rsid w:val="002708CC"/>
    <w:rsid w:val="0029387F"/>
    <w:rsid w:val="002A05DC"/>
    <w:rsid w:val="002A49F6"/>
    <w:rsid w:val="002A7D8A"/>
    <w:rsid w:val="002E1F23"/>
    <w:rsid w:val="002E4C58"/>
    <w:rsid w:val="002F42D5"/>
    <w:rsid w:val="002F6919"/>
    <w:rsid w:val="00312761"/>
    <w:rsid w:val="00315D84"/>
    <w:rsid w:val="0033549B"/>
    <w:rsid w:val="0034303D"/>
    <w:rsid w:val="0034453D"/>
    <w:rsid w:val="00344DDC"/>
    <w:rsid w:val="003471AE"/>
    <w:rsid w:val="00347A98"/>
    <w:rsid w:val="00352811"/>
    <w:rsid w:val="00357640"/>
    <w:rsid w:val="00381A53"/>
    <w:rsid w:val="00384407"/>
    <w:rsid w:val="00386B15"/>
    <w:rsid w:val="00391F5C"/>
    <w:rsid w:val="003A2A5F"/>
    <w:rsid w:val="003B45AC"/>
    <w:rsid w:val="003B79DB"/>
    <w:rsid w:val="003C36A0"/>
    <w:rsid w:val="003D0D5A"/>
    <w:rsid w:val="003D5261"/>
    <w:rsid w:val="003E3ED4"/>
    <w:rsid w:val="0042097B"/>
    <w:rsid w:val="00421C03"/>
    <w:rsid w:val="00424CB5"/>
    <w:rsid w:val="00424D30"/>
    <w:rsid w:val="00434288"/>
    <w:rsid w:val="00446F44"/>
    <w:rsid w:val="004514EF"/>
    <w:rsid w:val="004528A8"/>
    <w:rsid w:val="0047141E"/>
    <w:rsid w:val="00472FA9"/>
    <w:rsid w:val="004924ED"/>
    <w:rsid w:val="004B42B4"/>
    <w:rsid w:val="004C1726"/>
    <w:rsid w:val="004D5C9D"/>
    <w:rsid w:val="004F18D8"/>
    <w:rsid w:val="004F40C5"/>
    <w:rsid w:val="004F74C7"/>
    <w:rsid w:val="00551FAB"/>
    <w:rsid w:val="00576CFB"/>
    <w:rsid w:val="00581198"/>
    <w:rsid w:val="00587D84"/>
    <w:rsid w:val="00591673"/>
    <w:rsid w:val="00592AF6"/>
    <w:rsid w:val="005A4C64"/>
    <w:rsid w:val="005C60C5"/>
    <w:rsid w:val="005C7182"/>
    <w:rsid w:val="005E331E"/>
    <w:rsid w:val="00610463"/>
    <w:rsid w:val="00612514"/>
    <w:rsid w:val="00660882"/>
    <w:rsid w:val="00683928"/>
    <w:rsid w:val="00696327"/>
    <w:rsid w:val="006A1069"/>
    <w:rsid w:val="006A789F"/>
    <w:rsid w:val="006E2282"/>
    <w:rsid w:val="007074A8"/>
    <w:rsid w:val="00712407"/>
    <w:rsid w:val="00734A2B"/>
    <w:rsid w:val="0074100A"/>
    <w:rsid w:val="00750A5A"/>
    <w:rsid w:val="007512B1"/>
    <w:rsid w:val="00762556"/>
    <w:rsid w:val="007713AE"/>
    <w:rsid w:val="00773FB2"/>
    <w:rsid w:val="007744D7"/>
    <w:rsid w:val="00780961"/>
    <w:rsid w:val="00794BCA"/>
    <w:rsid w:val="007B24C5"/>
    <w:rsid w:val="007B5B47"/>
    <w:rsid w:val="007D5BA1"/>
    <w:rsid w:val="007E1B34"/>
    <w:rsid w:val="007E33A5"/>
    <w:rsid w:val="007F2AFB"/>
    <w:rsid w:val="007F4B97"/>
    <w:rsid w:val="008029EF"/>
    <w:rsid w:val="0081056E"/>
    <w:rsid w:val="008300CB"/>
    <w:rsid w:val="00832889"/>
    <w:rsid w:val="00851DB1"/>
    <w:rsid w:val="0085246C"/>
    <w:rsid w:val="00860315"/>
    <w:rsid w:val="00883E69"/>
    <w:rsid w:val="00894A2A"/>
    <w:rsid w:val="008C0346"/>
    <w:rsid w:val="008D1191"/>
    <w:rsid w:val="008E4116"/>
    <w:rsid w:val="008F1513"/>
    <w:rsid w:val="008F3F6F"/>
    <w:rsid w:val="008F4FD5"/>
    <w:rsid w:val="009022C7"/>
    <w:rsid w:val="00923296"/>
    <w:rsid w:val="009368F7"/>
    <w:rsid w:val="0094537A"/>
    <w:rsid w:val="00950385"/>
    <w:rsid w:val="009554A7"/>
    <w:rsid w:val="0096096A"/>
    <w:rsid w:val="00982189"/>
    <w:rsid w:val="0099317A"/>
    <w:rsid w:val="009B042A"/>
    <w:rsid w:val="009B420D"/>
    <w:rsid w:val="009C1753"/>
    <w:rsid w:val="00A039D0"/>
    <w:rsid w:val="00A1658E"/>
    <w:rsid w:val="00A22C3E"/>
    <w:rsid w:val="00A43431"/>
    <w:rsid w:val="00A50B64"/>
    <w:rsid w:val="00A50E09"/>
    <w:rsid w:val="00A52585"/>
    <w:rsid w:val="00A54E11"/>
    <w:rsid w:val="00A64567"/>
    <w:rsid w:val="00A64AE3"/>
    <w:rsid w:val="00A7612C"/>
    <w:rsid w:val="00A83F3F"/>
    <w:rsid w:val="00A858B8"/>
    <w:rsid w:val="00A90028"/>
    <w:rsid w:val="00AD6540"/>
    <w:rsid w:val="00AD6DAC"/>
    <w:rsid w:val="00AF0F0E"/>
    <w:rsid w:val="00AF3259"/>
    <w:rsid w:val="00AF40CD"/>
    <w:rsid w:val="00B043DE"/>
    <w:rsid w:val="00B04B97"/>
    <w:rsid w:val="00B11348"/>
    <w:rsid w:val="00B151BF"/>
    <w:rsid w:val="00B350EE"/>
    <w:rsid w:val="00B8191F"/>
    <w:rsid w:val="00B96FA2"/>
    <w:rsid w:val="00BA3731"/>
    <w:rsid w:val="00BD4F34"/>
    <w:rsid w:val="00C04644"/>
    <w:rsid w:val="00C0469A"/>
    <w:rsid w:val="00C154B3"/>
    <w:rsid w:val="00C23F7E"/>
    <w:rsid w:val="00C443D0"/>
    <w:rsid w:val="00C469A0"/>
    <w:rsid w:val="00C80102"/>
    <w:rsid w:val="00C82636"/>
    <w:rsid w:val="00C83AE7"/>
    <w:rsid w:val="00CA393C"/>
    <w:rsid w:val="00CD179C"/>
    <w:rsid w:val="00CD53C3"/>
    <w:rsid w:val="00CE28AF"/>
    <w:rsid w:val="00CE326A"/>
    <w:rsid w:val="00CE4F8E"/>
    <w:rsid w:val="00CF1237"/>
    <w:rsid w:val="00D00014"/>
    <w:rsid w:val="00D122E5"/>
    <w:rsid w:val="00D214D6"/>
    <w:rsid w:val="00D215EA"/>
    <w:rsid w:val="00D25C21"/>
    <w:rsid w:val="00D30183"/>
    <w:rsid w:val="00D46032"/>
    <w:rsid w:val="00D5669A"/>
    <w:rsid w:val="00D62C28"/>
    <w:rsid w:val="00D63BE9"/>
    <w:rsid w:val="00D747C5"/>
    <w:rsid w:val="00D74F02"/>
    <w:rsid w:val="00D7634D"/>
    <w:rsid w:val="00D8791D"/>
    <w:rsid w:val="00D95652"/>
    <w:rsid w:val="00D96C1B"/>
    <w:rsid w:val="00DC7D97"/>
    <w:rsid w:val="00DD3C3B"/>
    <w:rsid w:val="00DD471F"/>
    <w:rsid w:val="00DD5104"/>
    <w:rsid w:val="00E27637"/>
    <w:rsid w:val="00E52378"/>
    <w:rsid w:val="00E6343A"/>
    <w:rsid w:val="00E63BBF"/>
    <w:rsid w:val="00E65984"/>
    <w:rsid w:val="00E80E2D"/>
    <w:rsid w:val="00E829DA"/>
    <w:rsid w:val="00E85449"/>
    <w:rsid w:val="00E92E6E"/>
    <w:rsid w:val="00EA1882"/>
    <w:rsid w:val="00EA2FE7"/>
    <w:rsid w:val="00EB02DE"/>
    <w:rsid w:val="00EB6934"/>
    <w:rsid w:val="00EC40DF"/>
    <w:rsid w:val="00ED1B7A"/>
    <w:rsid w:val="00ED3E2B"/>
    <w:rsid w:val="00ED603E"/>
    <w:rsid w:val="00ED6683"/>
    <w:rsid w:val="00EE0B70"/>
    <w:rsid w:val="00EE1645"/>
    <w:rsid w:val="00EE5421"/>
    <w:rsid w:val="00EF4B8C"/>
    <w:rsid w:val="00F11CB8"/>
    <w:rsid w:val="00F22946"/>
    <w:rsid w:val="00F31E7B"/>
    <w:rsid w:val="00F323B4"/>
    <w:rsid w:val="00F3457F"/>
    <w:rsid w:val="00F4656D"/>
    <w:rsid w:val="00F67B4F"/>
    <w:rsid w:val="00F77CC3"/>
    <w:rsid w:val="00F917E4"/>
    <w:rsid w:val="00F947E1"/>
    <w:rsid w:val="00FB6B80"/>
    <w:rsid w:val="00FC50D7"/>
    <w:rsid w:val="00FD79C0"/>
    <w:rsid w:val="00FF5D7F"/>
    <w:rsid w:val="00FF7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923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E7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0B7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B7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33D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F691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E7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0B7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B7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33D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F691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8C0F6DB-83F0-4CA9-9975-EC02F58957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 Ribeiro Santiago</dc:creator>
  <cp:keywords/>
  <dc:description/>
  <cp:lastModifiedBy>Dinesh A</cp:lastModifiedBy>
  <cp:revision>3</cp:revision>
  <dcterms:created xsi:type="dcterms:W3CDTF">2020-03-13T06:02:00Z</dcterms:created>
  <dcterms:modified xsi:type="dcterms:W3CDTF">2020-03-21T11:11:00Z</dcterms:modified>
</cp:coreProperties>
</file>